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222"/>
        <w:gridCol w:w="928"/>
        <w:gridCol w:w="1839"/>
        <w:gridCol w:w="240"/>
        <w:gridCol w:w="1076"/>
        <w:gridCol w:w="1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f of lag</w:t>
            </w:r>
          </w:p>
        </w:tc>
        <w:tc>
          <w:tcPr>
            <w:tcW w:w="122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f of Time</w:t>
            </w:r>
          </w:p>
        </w:tc>
        <w:tc>
          <w:tcPr>
            <w:tcW w:w="92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f of RH</w:t>
            </w:r>
          </w:p>
        </w:tc>
        <w:tc>
          <w:tcPr>
            <w:tcW w:w="183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 of air pollution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37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-A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T</w:t>
            </w: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2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5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9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31CF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6:52:00Z</dcterms:created>
  <dc:creator>张</dc:creator>
  <cp:lastModifiedBy>作者</cp:lastModifiedBy>
  <dcterms:modified xsi:type="dcterms:W3CDTF">2023-09-28T06:5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1A16EBA69D94C8D8B24B60B89DAF2C1_12</vt:lpwstr>
  </property>
</Properties>
</file>